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E4C2982" w:rsidR="00DB4B2C" w:rsidRPr="00410502" w:rsidRDefault="00A5260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9A09C56" w:rsidR="00DB4B2C" w:rsidRPr="00410502" w:rsidRDefault="00A5260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A14F62B" w:rsidR="00DB4B2C" w:rsidRPr="00410502" w:rsidRDefault="000715DD"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0EC507B" w:rsidR="00DB4B2C" w:rsidRPr="00410502" w:rsidRDefault="00E23404"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7E7E52D" w:rsidR="00DB4B2C" w:rsidRPr="00410502" w:rsidRDefault="00A54750"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6F59809" w:rsidR="00DB4B2C" w:rsidRPr="00410502" w:rsidRDefault="00A54750"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D2287CB" w:rsidR="00DB4B2C" w:rsidRPr="00410502" w:rsidRDefault="00A54750"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20B436A" w:rsidR="00DB4B2C" w:rsidRPr="00410502" w:rsidRDefault="00057224" w:rsidP="006B2B65">
                <w:pPr>
                  <w:rPr>
                    <w:rFonts w:ascii="Arial" w:hAnsi="Arial" w:cs="Arial"/>
                    <w:sz w:val="20"/>
                    <w:szCs w:val="20"/>
                  </w:rPr>
                </w:pPr>
                <w:r>
                  <w:rPr>
                    <w:rFonts w:ascii="Arial" w:hAnsi="Arial" w:cs="Arial"/>
                    <w:sz w:val="20"/>
                    <w:szCs w:val="20"/>
                  </w:rPr>
                  <w:t xml:space="preserve">Supplementary </w:t>
                </w:r>
                <w:r w:rsidR="009B2709">
                  <w:rPr>
                    <w:rFonts w:ascii="Arial" w:hAnsi="Arial" w:cs="Arial"/>
                    <w:sz w:val="20"/>
                    <w:szCs w:val="20"/>
                  </w:rPr>
                  <w:t>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B3C5FEE" w:rsidR="00DB4B2C" w:rsidRPr="00410502" w:rsidRDefault="009B2709"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1DD490C" w:rsidR="00DB4B2C" w:rsidRPr="00410502" w:rsidRDefault="00B662E4"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62A322C" w:rsidR="00DB4B2C" w:rsidRPr="00410502" w:rsidRDefault="00B662E4"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24F8DA1" w:rsidR="00DB4B2C" w:rsidRPr="00410502" w:rsidRDefault="00B662E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CFDA372" w:rsidR="00DB4B2C" w:rsidRPr="00410502" w:rsidRDefault="000667AA"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55CFAC6" w:rsidR="00DB4B2C" w:rsidRPr="00410502" w:rsidRDefault="000667AA"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4897161" w:rsidR="00DB4B2C" w:rsidRPr="00410502" w:rsidRDefault="000667AA" w:rsidP="006B2B65">
                <w:pPr>
                  <w:rPr>
                    <w:rFonts w:ascii="Arial" w:hAnsi="Arial" w:cs="Arial"/>
                    <w:sz w:val="20"/>
                    <w:szCs w:val="20"/>
                  </w:rPr>
                </w:pPr>
                <w:r>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1547E18" w:rsidR="00DB4B2C" w:rsidRPr="00410502" w:rsidRDefault="000667A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96C53A9" w:rsidR="00DB4B2C" w:rsidRPr="00410502" w:rsidRDefault="00A55C1E" w:rsidP="006B2B65">
                <w:pPr>
                  <w:rPr>
                    <w:rFonts w:ascii="Arial" w:hAnsi="Arial" w:cs="Arial"/>
                    <w:sz w:val="20"/>
                    <w:szCs w:val="20"/>
                  </w:rPr>
                </w:pPr>
                <w:r>
                  <w:rPr>
                    <w:rFonts w:ascii="Arial" w:hAnsi="Arial" w:cs="Arial"/>
                    <w:sz w:val="20"/>
                    <w:szCs w:val="20"/>
                  </w:rPr>
                  <w:t>6,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FE080F3" w:rsidR="00DB4B2C" w:rsidRPr="00410502" w:rsidRDefault="00A55C1E" w:rsidP="006B2B65">
                <w:pPr>
                  <w:rPr>
                    <w:rFonts w:ascii="Arial" w:hAnsi="Arial" w:cs="Arial"/>
                    <w:sz w:val="20"/>
                    <w:szCs w:val="20"/>
                  </w:rPr>
                </w:pPr>
                <w:r>
                  <w:rPr>
                    <w:rFonts w:ascii="Arial" w:hAnsi="Arial" w:cs="Arial"/>
                    <w:sz w:val="20"/>
                    <w:szCs w:val="20"/>
                  </w:rPr>
                  <w:t>6,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EEC1A1B" w:rsidR="00DB4B2C" w:rsidRPr="00410502" w:rsidRDefault="00A55C1E" w:rsidP="006B2B65">
                <w:pPr>
                  <w:rPr>
                    <w:rFonts w:ascii="Arial" w:hAnsi="Arial" w:cs="Arial"/>
                    <w:sz w:val="20"/>
                    <w:szCs w:val="20"/>
                  </w:rPr>
                </w:pPr>
                <w:r>
                  <w:rPr>
                    <w:rFonts w:ascii="Arial" w:hAnsi="Arial" w:cs="Arial"/>
                    <w:sz w:val="20"/>
                    <w:szCs w:val="20"/>
                  </w:rPr>
                  <w:t>8,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F0D0A8B" w:rsidR="00DB4B2C" w:rsidRPr="00410502" w:rsidRDefault="00A55C1E"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03AF111" w:rsidR="00DB4B2C" w:rsidRPr="00410502" w:rsidRDefault="00A55C1E"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1BBABE9" w:rsidR="00DB4B2C" w:rsidRPr="00410502" w:rsidRDefault="003C44F8" w:rsidP="006B2B65">
                <w:pPr>
                  <w:rPr>
                    <w:rFonts w:ascii="Arial" w:hAnsi="Arial" w:cs="Arial"/>
                    <w:sz w:val="20"/>
                    <w:szCs w:val="20"/>
                  </w:rPr>
                </w:pPr>
                <w:r>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PRISMAScR):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715D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0806016">
    <w:abstractNumId w:val="4"/>
  </w:num>
  <w:num w:numId="2" w16cid:durableId="1495610859">
    <w:abstractNumId w:val="5"/>
  </w:num>
  <w:num w:numId="3" w16cid:durableId="2121290571">
    <w:abstractNumId w:val="7"/>
  </w:num>
  <w:num w:numId="4" w16cid:durableId="6747649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54768790">
    <w:abstractNumId w:val="9"/>
  </w:num>
  <w:num w:numId="6" w16cid:durableId="1430197143">
    <w:abstractNumId w:val="8"/>
  </w:num>
  <w:num w:numId="7" w16cid:durableId="1491868340">
    <w:abstractNumId w:val="0"/>
  </w:num>
  <w:num w:numId="8" w16cid:durableId="2089840483">
    <w:abstractNumId w:val="6"/>
  </w:num>
  <w:num w:numId="9" w16cid:durableId="720907991">
    <w:abstractNumId w:val="2"/>
  </w:num>
  <w:num w:numId="10" w16cid:durableId="1131677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proofState w:spelling="clean"/>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7224"/>
    <w:rsid w:val="000667AA"/>
    <w:rsid w:val="0007150E"/>
    <w:rsid w:val="000715DD"/>
    <w:rsid w:val="000C362F"/>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4F97"/>
    <w:rsid w:val="00281BCD"/>
    <w:rsid w:val="002B476F"/>
    <w:rsid w:val="002C26A3"/>
    <w:rsid w:val="002F5FA3"/>
    <w:rsid w:val="00302934"/>
    <w:rsid w:val="00313A2A"/>
    <w:rsid w:val="00322A8A"/>
    <w:rsid w:val="00323E65"/>
    <w:rsid w:val="00334101"/>
    <w:rsid w:val="00347431"/>
    <w:rsid w:val="003851F2"/>
    <w:rsid w:val="003B2237"/>
    <w:rsid w:val="003C44F8"/>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6A3E"/>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04EB"/>
    <w:rsid w:val="009B2709"/>
    <w:rsid w:val="009C0493"/>
    <w:rsid w:val="009C3A60"/>
    <w:rsid w:val="009D0C12"/>
    <w:rsid w:val="009D435E"/>
    <w:rsid w:val="009F0B7B"/>
    <w:rsid w:val="00A20638"/>
    <w:rsid w:val="00A2088E"/>
    <w:rsid w:val="00A20945"/>
    <w:rsid w:val="00A216E5"/>
    <w:rsid w:val="00A22784"/>
    <w:rsid w:val="00A24E72"/>
    <w:rsid w:val="00A3213E"/>
    <w:rsid w:val="00A35934"/>
    <w:rsid w:val="00A52609"/>
    <w:rsid w:val="00A54750"/>
    <w:rsid w:val="00A55C1E"/>
    <w:rsid w:val="00A60F08"/>
    <w:rsid w:val="00A706B2"/>
    <w:rsid w:val="00A91E5F"/>
    <w:rsid w:val="00B169A9"/>
    <w:rsid w:val="00B662E4"/>
    <w:rsid w:val="00B73A70"/>
    <w:rsid w:val="00B85F7C"/>
    <w:rsid w:val="00BB554E"/>
    <w:rsid w:val="00C07F77"/>
    <w:rsid w:val="00C31A64"/>
    <w:rsid w:val="00C97AC3"/>
    <w:rsid w:val="00CB3347"/>
    <w:rsid w:val="00CE29A4"/>
    <w:rsid w:val="00D5306E"/>
    <w:rsid w:val="00DB140C"/>
    <w:rsid w:val="00DB4B2C"/>
    <w:rsid w:val="00DE5B2B"/>
    <w:rsid w:val="00E23404"/>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6692525D"/>
  <w15:docId w15:val="{CC0141AF-4D1F-CC4C-B666-173B6BF1B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362F"/>
    <w:rsid w:val="00274F97"/>
    <w:rsid w:val="00616A3E"/>
    <w:rsid w:val="009A04E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www.w3.org/2000/xmln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 ds:uri="http://www.w3.org/2000/xmln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 ds:uri="http://www.w3.org/2000/xmln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0/xmlns/"/>
    <ds:schemaRef ds:uri="http://www.w3.org/2001/XMLSchema"/>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RIYANSHU KUMAR SHRIVASTAVA</cp:lastModifiedBy>
  <cp:revision>12</cp:revision>
  <cp:lastPrinted>2018-11-16T17:06:00Z</cp:lastPrinted>
  <dcterms:created xsi:type="dcterms:W3CDTF">2025-07-02T07:17:00Z</dcterms:created>
  <dcterms:modified xsi:type="dcterms:W3CDTF">2025-08-18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